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42F60F" w14:textId="77777777" w:rsidR="00E67B47" w:rsidRPr="00E67B47" w:rsidRDefault="00E67B47" w:rsidP="00E67B4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S2</w:t>
      </w:r>
      <w:r w:rsidRPr="00E67B47">
        <w:rPr>
          <w:rFonts w:ascii="Times New Roman" w:hAnsi="Times New Roman" w:cs="Times New Roman"/>
          <w:sz w:val="24"/>
          <w:szCs w:val="24"/>
          <w:lang w:val="en-US"/>
        </w:rPr>
        <w:t xml:space="preserve">. Unique splice junctions for </w:t>
      </w:r>
      <w:r w:rsidRPr="00ED46EF">
        <w:rPr>
          <w:rFonts w:ascii="Times New Roman" w:hAnsi="Times New Roman" w:cs="Times New Roman"/>
          <w:i/>
          <w:sz w:val="24"/>
          <w:szCs w:val="24"/>
          <w:lang w:val="en-US"/>
        </w:rPr>
        <w:t>AR-V</w:t>
      </w:r>
      <w:r w:rsidRPr="00E67B47">
        <w:rPr>
          <w:rFonts w:ascii="Times New Roman" w:hAnsi="Times New Roman" w:cs="Times New Roman"/>
          <w:sz w:val="24"/>
          <w:szCs w:val="24"/>
          <w:lang w:val="en-US"/>
        </w:rPr>
        <w:t xml:space="preserve"> detect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ListTable6Colorful-Accent3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E67B47" w14:paraId="72F8EBD2" w14:textId="77777777" w:rsidTr="00EB09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21E662D6" w14:textId="77777777" w:rsidR="00E67B47" w:rsidRPr="00AE4A6A" w:rsidRDefault="00E67B47" w:rsidP="00EB0988">
            <w:pPr>
              <w:jc w:val="both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bookmarkStart w:id="0" w:name="_GoBack"/>
            <w:r w:rsidRPr="00AE4A6A">
              <w:rPr>
                <w:rFonts w:ascii="Times New Roman" w:hAnsi="Times New Roman" w:cs="Times New Roman"/>
                <w:i/>
                <w:color w:val="auto"/>
                <w:lang w:val="en-US"/>
              </w:rPr>
              <w:t>AR-V</w:t>
            </w:r>
            <w:bookmarkEnd w:id="0"/>
          </w:p>
        </w:tc>
        <w:tc>
          <w:tcPr>
            <w:tcW w:w="4814" w:type="dxa"/>
          </w:tcPr>
          <w:p w14:paraId="1E6A66DD" w14:textId="77777777" w:rsidR="00E67B47" w:rsidRPr="00AA5476" w:rsidRDefault="00E67B47" w:rsidP="00EB098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A5476">
              <w:rPr>
                <w:rFonts w:ascii="Times New Roman" w:hAnsi="Times New Roman" w:cs="Times New Roman"/>
                <w:color w:val="auto"/>
                <w:lang w:val="en-US"/>
              </w:rPr>
              <w:t>Detected splice junction</w:t>
            </w:r>
          </w:p>
        </w:tc>
      </w:tr>
      <w:tr w:rsidR="00E67B47" w14:paraId="289442ED" w14:textId="77777777" w:rsidTr="00EB0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527BD8B0" w14:textId="77777777" w:rsidR="00E67B47" w:rsidRPr="00ED46EF" w:rsidRDefault="00E67B47" w:rsidP="00EB0988">
            <w:pPr>
              <w:jc w:val="both"/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</w:pPr>
            <w:r w:rsidRPr="00ED46EF"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  <w:t>AR-V3</w:t>
            </w:r>
          </w:p>
        </w:tc>
        <w:tc>
          <w:tcPr>
            <w:tcW w:w="4814" w:type="dxa"/>
          </w:tcPr>
          <w:p w14:paraId="7434CC73" w14:textId="77777777" w:rsidR="00E67B47" w:rsidRPr="00AA5476" w:rsidRDefault="00E67B47" w:rsidP="00EB09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A5476">
              <w:rPr>
                <w:rFonts w:ascii="Times New Roman" w:hAnsi="Times New Roman" w:cs="Times New Roman"/>
                <w:color w:val="auto"/>
                <w:lang w:val="en-US"/>
              </w:rPr>
              <w:t>exon 2 – CE4</w:t>
            </w:r>
          </w:p>
        </w:tc>
      </w:tr>
      <w:tr w:rsidR="00E67B47" w14:paraId="0B78D64F" w14:textId="77777777" w:rsidTr="00EB09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5AD84E58" w14:textId="77777777" w:rsidR="00E67B47" w:rsidRPr="00ED46EF" w:rsidRDefault="00E67B47" w:rsidP="00EB0988">
            <w:pPr>
              <w:jc w:val="both"/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</w:pPr>
            <w:r w:rsidRPr="00ED46EF"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  <w:t>AR-V4</w:t>
            </w:r>
          </w:p>
        </w:tc>
        <w:tc>
          <w:tcPr>
            <w:tcW w:w="4814" w:type="dxa"/>
          </w:tcPr>
          <w:p w14:paraId="3742746A" w14:textId="77777777" w:rsidR="00E67B47" w:rsidRPr="00AA5476" w:rsidRDefault="00E67B47" w:rsidP="00EB09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A5476">
              <w:rPr>
                <w:rFonts w:ascii="Times New Roman" w:hAnsi="Times New Roman" w:cs="Times New Roman"/>
                <w:color w:val="auto"/>
                <w:lang w:val="en-US"/>
              </w:rPr>
              <w:t>exon 3 – CE4</w:t>
            </w:r>
          </w:p>
        </w:tc>
      </w:tr>
      <w:tr w:rsidR="00E67B47" w14:paraId="5A382A2B" w14:textId="77777777" w:rsidTr="00EB0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35C25956" w14:textId="77777777" w:rsidR="00E67B47" w:rsidRPr="00ED46EF" w:rsidRDefault="00E67B47" w:rsidP="00EB0988">
            <w:pPr>
              <w:jc w:val="both"/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</w:pPr>
            <w:r w:rsidRPr="00ED46EF"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  <w:t>AR-V5</w:t>
            </w:r>
          </w:p>
        </w:tc>
        <w:tc>
          <w:tcPr>
            <w:tcW w:w="4814" w:type="dxa"/>
          </w:tcPr>
          <w:p w14:paraId="7BE9FA67" w14:textId="77777777" w:rsidR="00E67B47" w:rsidRPr="00AA5476" w:rsidRDefault="00E67B47" w:rsidP="00EB09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A5476">
              <w:rPr>
                <w:rFonts w:ascii="Times New Roman" w:hAnsi="Times New Roman" w:cs="Times New Roman"/>
                <w:color w:val="auto"/>
                <w:lang w:val="en-US"/>
              </w:rPr>
              <w:t>exon 3 – CE2-1*</w:t>
            </w:r>
          </w:p>
        </w:tc>
      </w:tr>
      <w:tr w:rsidR="00E67B47" w14:paraId="6AD68005" w14:textId="77777777" w:rsidTr="00EB09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37B68B10" w14:textId="77777777" w:rsidR="00E67B47" w:rsidRPr="00ED46EF" w:rsidRDefault="00E67B47" w:rsidP="00EB0988">
            <w:pPr>
              <w:jc w:val="both"/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</w:pPr>
            <w:r w:rsidRPr="00ED46EF"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  <w:t>AR-V6</w:t>
            </w:r>
          </w:p>
        </w:tc>
        <w:tc>
          <w:tcPr>
            <w:tcW w:w="4814" w:type="dxa"/>
          </w:tcPr>
          <w:p w14:paraId="7101BDAD" w14:textId="77777777" w:rsidR="00E67B47" w:rsidRPr="00AA5476" w:rsidRDefault="00E67B47" w:rsidP="00EB09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A5476">
              <w:rPr>
                <w:rFonts w:ascii="Times New Roman" w:hAnsi="Times New Roman" w:cs="Times New Roman"/>
                <w:color w:val="auto"/>
                <w:lang w:val="en-US"/>
              </w:rPr>
              <w:t>exon 3 – CE2-2*</w:t>
            </w:r>
          </w:p>
        </w:tc>
      </w:tr>
      <w:tr w:rsidR="00E67B47" w14:paraId="7EF48000" w14:textId="77777777" w:rsidTr="00EB0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41FA287E" w14:textId="77777777" w:rsidR="00E67B47" w:rsidRPr="00ED46EF" w:rsidRDefault="00E67B47" w:rsidP="00EB0988">
            <w:pPr>
              <w:jc w:val="both"/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</w:pPr>
            <w:r w:rsidRPr="00ED46EF"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  <w:t>AR-V7</w:t>
            </w:r>
          </w:p>
        </w:tc>
        <w:tc>
          <w:tcPr>
            <w:tcW w:w="4814" w:type="dxa"/>
          </w:tcPr>
          <w:p w14:paraId="34F03A2C" w14:textId="77777777" w:rsidR="00E67B47" w:rsidRPr="00AA5476" w:rsidRDefault="00E67B47" w:rsidP="00EB09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A5476">
              <w:rPr>
                <w:rFonts w:ascii="Times New Roman" w:hAnsi="Times New Roman" w:cs="Times New Roman"/>
                <w:color w:val="auto"/>
                <w:lang w:val="en-US"/>
              </w:rPr>
              <w:t>exon 3 – CE3</w:t>
            </w:r>
          </w:p>
        </w:tc>
      </w:tr>
      <w:tr w:rsidR="00E67B47" w14:paraId="3AA88C40" w14:textId="77777777" w:rsidTr="00EB09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04DF6DEC" w14:textId="77777777" w:rsidR="00E67B47" w:rsidRPr="00ED46EF" w:rsidRDefault="00E67B47" w:rsidP="00EB0988">
            <w:pPr>
              <w:jc w:val="both"/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</w:pPr>
            <w:r w:rsidRPr="00ED46EF"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  <w:t>AR-V9</w:t>
            </w:r>
          </w:p>
        </w:tc>
        <w:tc>
          <w:tcPr>
            <w:tcW w:w="4814" w:type="dxa"/>
          </w:tcPr>
          <w:p w14:paraId="0A88BC32" w14:textId="77777777" w:rsidR="00E67B47" w:rsidRPr="00AA5476" w:rsidRDefault="00E67B47" w:rsidP="00EB09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A5476">
              <w:rPr>
                <w:rFonts w:ascii="Times New Roman" w:hAnsi="Times New Roman" w:cs="Times New Roman"/>
                <w:color w:val="auto"/>
                <w:lang w:val="en-US"/>
              </w:rPr>
              <w:t>exon 3 – CE5</w:t>
            </w:r>
          </w:p>
        </w:tc>
      </w:tr>
      <w:tr w:rsidR="00E67B47" w14:paraId="5EECE757" w14:textId="77777777" w:rsidTr="00EB0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6F195507" w14:textId="77777777" w:rsidR="00E67B47" w:rsidRPr="00ED46EF" w:rsidRDefault="00E67B47" w:rsidP="00EB0988">
            <w:pPr>
              <w:jc w:val="both"/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</w:pPr>
            <w:r w:rsidRPr="00ED46EF"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  <w:t>AR-V12</w:t>
            </w:r>
          </w:p>
        </w:tc>
        <w:tc>
          <w:tcPr>
            <w:tcW w:w="4814" w:type="dxa"/>
          </w:tcPr>
          <w:p w14:paraId="39DFEF52" w14:textId="77777777" w:rsidR="00E67B47" w:rsidRPr="00AA5476" w:rsidRDefault="00E67B47" w:rsidP="00EB09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A5476">
              <w:rPr>
                <w:rFonts w:ascii="Times New Roman" w:hAnsi="Times New Roman" w:cs="Times New Roman"/>
                <w:color w:val="auto"/>
                <w:lang w:val="en-US"/>
              </w:rPr>
              <w:t>exon 4 – exon 8</w:t>
            </w:r>
          </w:p>
        </w:tc>
      </w:tr>
    </w:tbl>
    <w:p w14:paraId="4173EA8B" w14:textId="77777777" w:rsidR="00E67B47" w:rsidRPr="00E67B47" w:rsidRDefault="00E67B47" w:rsidP="00E67B4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67B47">
        <w:rPr>
          <w:rFonts w:ascii="Times New Roman" w:hAnsi="Times New Roman" w:cs="Times New Roman"/>
          <w:sz w:val="24"/>
          <w:szCs w:val="24"/>
          <w:lang w:val="en-US"/>
        </w:rPr>
        <w:t>*Alternative 5’ splicing site</w:t>
      </w:r>
    </w:p>
    <w:p w14:paraId="16F9AC97" w14:textId="77777777" w:rsidR="00C85C3C" w:rsidRPr="00E67B47" w:rsidRDefault="00AE4A6A">
      <w:pPr>
        <w:rPr>
          <w:rFonts w:ascii="Times New Roman" w:hAnsi="Times New Roman" w:cs="Times New Roman"/>
          <w:lang w:val="en-US"/>
        </w:rPr>
      </w:pPr>
    </w:p>
    <w:sectPr w:rsidR="00C85C3C" w:rsidRPr="00E67B47" w:rsidSect="00EF4F92">
      <w:pgSz w:w="11906" w:h="16838"/>
      <w:pgMar w:top="1417" w:right="1134" w:bottom="141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B47"/>
    <w:rsid w:val="00AE4A6A"/>
    <w:rsid w:val="00E67B47"/>
    <w:rsid w:val="00E67DF9"/>
    <w:rsid w:val="00ED46EF"/>
    <w:rsid w:val="00EF4F92"/>
    <w:rsid w:val="00F94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26358"/>
  <w15:chartTrackingRefBased/>
  <w15:docId w15:val="{0CD79CE1-E7EF-445D-9F38-8CD7EF2CA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B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E67B4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 - University of Tampere</Company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i Kallio</dc:creator>
  <cp:keywords/>
  <dc:description/>
  <cp:lastModifiedBy>Heini Kallio</cp:lastModifiedBy>
  <cp:revision>3</cp:revision>
  <dcterms:created xsi:type="dcterms:W3CDTF">2018-04-12T09:24:00Z</dcterms:created>
  <dcterms:modified xsi:type="dcterms:W3CDTF">2018-06-01T14:46:00Z</dcterms:modified>
</cp:coreProperties>
</file>